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315"/>
        <w:gridCol w:w="3600"/>
        <w:gridCol w:w="1440"/>
      </w:tblGrid>
      <w:tr w:rsidR="000B4B78" w:rsidRPr="00A4172A" w14:paraId="2E126AE9" w14:textId="77777777" w:rsidTr="00F705A6">
        <w:trPr>
          <w:trHeight w:val="602"/>
        </w:trPr>
        <w:tc>
          <w:tcPr>
            <w:tcW w:w="4315" w:type="dxa"/>
          </w:tcPr>
          <w:p w14:paraId="7962BD3E" w14:textId="77777777" w:rsidR="000B4B78" w:rsidRPr="00A4172A" w:rsidRDefault="000B4B78" w:rsidP="00F705A6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Outcome of interest </w:t>
            </w:r>
          </w:p>
        </w:tc>
        <w:tc>
          <w:tcPr>
            <w:tcW w:w="3600" w:type="dxa"/>
          </w:tcPr>
          <w:p w14:paraId="5C02F453" w14:textId="77777777" w:rsidR="000B4B78" w:rsidRPr="00795D53" w:rsidRDefault="000B4B78" w:rsidP="00F705A6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</w:rPr>
              <w:t>Regression Coefficient [95% CI]</w:t>
            </w:r>
          </w:p>
        </w:tc>
        <w:tc>
          <w:tcPr>
            <w:tcW w:w="1440" w:type="dxa"/>
          </w:tcPr>
          <w:p w14:paraId="7863F748" w14:textId="77777777" w:rsidR="000B4B78" w:rsidRPr="00A4172A" w:rsidRDefault="000B4B78" w:rsidP="00F705A6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4172A">
              <w:rPr>
                <w:rFonts w:ascii="Calibri" w:hAnsi="Calibri" w:cs="Calibri"/>
                <w:b/>
                <w:bCs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-value</w:t>
            </w:r>
          </w:p>
        </w:tc>
      </w:tr>
      <w:tr w:rsidR="00E73C9C" w:rsidRPr="00A4172A" w14:paraId="7ACAC0EF" w14:textId="77777777" w:rsidTr="00F705A6">
        <w:trPr>
          <w:trHeight w:val="602"/>
        </w:trPr>
        <w:tc>
          <w:tcPr>
            <w:tcW w:w="4315" w:type="dxa"/>
          </w:tcPr>
          <w:p w14:paraId="643C83F2" w14:textId="72C5F428" w:rsidR="00106EF1" w:rsidRPr="00DE309A" w:rsidRDefault="00106EF1" w:rsidP="00106EF1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Vasopressor Requirement at 24h</w:t>
            </w:r>
          </w:p>
          <w:p w14:paraId="6EF930D5" w14:textId="1FF2EAAF" w:rsidR="001023B1" w:rsidRDefault="001023B1" w:rsidP="001023B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68D34AB8" w14:textId="77777777" w:rsidR="001023B1" w:rsidRDefault="001023B1" w:rsidP="001023B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0CE6720D" w14:textId="77777777" w:rsidR="001023B1" w:rsidRDefault="001023B1" w:rsidP="001023B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7FB22433" w14:textId="690A9C47" w:rsidR="001023B1" w:rsidRDefault="001023B1" w:rsidP="001023B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1A6CDF1A" w14:textId="571A4069" w:rsidR="00E73C9C" w:rsidRDefault="001023B1" w:rsidP="00523822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  <w:p w14:paraId="672AA6CF" w14:textId="77777777" w:rsidR="002E6506" w:rsidRDefault="002E6506" w:rsidP="00523822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</w:p>
          <w:p w14:paraId="6A4E5246" w14:textId="56BDE3C9" w:rsidR="002E6506" w:rsidRPr="00DE309A" w:rsidRDefault="002E6506" w:rsidP="002E6506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Vasopressor Requirement at 48h</w:t>
            </w:r>
          </w:p>
          <w:p w14:paraId="59B74A07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679FDF62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7B49A191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52C83840" w14:textId="2525D636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0AAEAC03" w14:textId="379795D5" w:rsidR="002E6506" w:rsidRDefault="002E6506" w:rsidP="002E650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  <w:p w14:paraId="0FAE3AD7" w14:textId="77777777" w:rsidR="002E6506" w:rsidRDefault="002E6506" w:rsidP="002E650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</w:p>
          <w:p w14:paraId="2A140DFE" w14:textId="07A08A8C" w:rsidR="002E6506" w:rsidRPr="00DE309A" w:rsidRDefault="002E6506" w:rsidP="002E6506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Vasopressor Requirement at 72h</w:t>
            </w:r>
          </w:p>
          <w:p w14:paraId="5E69927A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13253DEC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16C533EB" w14:textId="77777777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26658627" w14:textId="4D5BD968" w:rsidR="002E6506" w:rsidRDefault="002E6506" w:rsidP="002E650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5F185ACC" w14:textId="57B03A21" w:rsidR="002E6506" w:rsidRPr="00523822" w:rsidRDefault="002E6506" w:rsidP="002E650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</w:tc>
        <w:tc>
          <w:tcPr>
            <w:tcW w:w="3600" w:type="dxa"/>
          </w:tcPr>
          <w:p w14:paraId="2A15ECD6" w14:textId="77777777" w:rsidR="00523822" w:rsidRDefault="00523822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21823598" w14:textId="76AB70DE" w:rsidR="00E73C9C" w:rsidRDefault="009422AB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17</w:t>
            </w:r>
            <w:r w:rsidR="00194744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[-9.11 – 9.45]</w:t>
            </w:r>
          </w:p>
          <w:p w14:paraId="7964C6FB" w14:textId="6E48EFDC" w:rsidR="009422AB" w:rsidRDefault="00924B52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8.92</w:t>
            </w:r>
            <w:r w:rsidR="00194744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[-17.97 – 0.11]</w:t>
            </w:r>
          </w:p>
          <w:p w14:paraId="32F2C23E" w14:textId="35F0052E" w:rsidR="0070236B" w:rsidRDefault="00194744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0.7</w:t>
            </w:r>
            <w:r w:rsidR="00A83355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67 [-9.63 – 8.09]</w:t>
            </w:r>
          </w:p>
          <w:p w14:paraId="54039432" w14:textId="7822C8BD" w:rsidR="00A83355" w:rsidRDefault="00163112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5.164 [2.22 – 8.10]</w:t>
            </w:r>
          </w:p>
          <w:p w14:paraId="06757B7B" w14:textId="77777777" w:rsidR="0070236B" w:rsidRDefault="00D20ED3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454 [-15.62 – 20.53]</w:t>
            </w:r>
          </w:p>
          <w:p w14:paraId="25335DD2" w14:textId="77777777" w:rsidR="00AE36FF" w:rsidRDefault="00AE36FF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1126C03E" w14:textId="77777777" w:rsidR="00AE36FF" w:rsidRDefault="00AE36FF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7025CFC4" w14:textId="77777777" w:rsidR="00AE36FF" w:rsidRDefault="000E41C4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822 [-8.41 – 12.06]</w:t>
            </w:r>
          </w:p>
          <w:p w14:paraId="5824B977" w14:textId="77777777" w:rsidR="000E41C4" w:rsidRDefault="000E41C4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7.631 [-17.59 – 2.33]</w:t>
            </w:r>
          </w:p>
          <w:p w14:paraId="0386E66F" w14:textId="77777777" w:rsidR="000E41C4" w:rsidRDefault="00701D24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8.535 [-1.24 – 18.31]</w:t>
            </w:r>
          </w:p>
          <w:p w14:paraId="0A323B4C" w14:textId="77777777" w:rsidR="00701D24" w:rsidRDefault="00701D24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15</w:t>
            </w:r>
            <w:r w:rsidR="00701667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 [-0.09 – 6.39]</w:t>
            </w:r>
          </w:p>
          <w:p w14:paraId="0D5075D3" w14:textId="77777777" w:rsidR="00701667" w:rsidRDefault="00701667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9.426 [</w:t>
            </w:r>
            <w:r w:rsidR="00FF6410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0.49 – 39.34]</w:t>
            </w:r>
          </w:p>
          <w:p w14:paraId="3365F05A" w14:textId="77777777" w:rsidR="00FB31CA" w:rsidRDefault="00FB31CA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080C5A54" w14:textId="77777777" w:rsidR="00FB31CA" w:rsidRDefault="00FB31CA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719FCE40" w14:textId="77777777" w:rsidR="00FB31CA" w:rsidRDefault="002C7DFB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1.788 [-13.74 – 10.16]</w:t>
            </w:r>
          </w:p>
          <w:p w14:paraId="4456E0BA" w14:textId="77777777" w:rsidR="002C7DFB" w:rsidRDefault="002C7DFB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7.11</w:t>
            </w:r>
            <w:r w:rsidR="001212CD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 [-18.75 – 4.52]</w:t>
            </w:r>
          </w:p>
          <w:p w14:paraId="59E93E18" w14:textId="77777777" w:rsidR="001212CD" w:rsidRDefault="001212CD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0.562 [-0.85 – 21.98]</w:t>
            </w:r>
          </w:p>
          <w:p w14:paraId="256AA68D" w14:textId="77777777" w:rsidR="001212CD" w:rsidRDefault="008433A7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689 [-0.09 – 7.47]</w:t>
            </w:r>
          </w:p>
          <w:p w14:paraId="4460296A" w14:textId="5E374719" w:rsidR="008433A7" w:rsidRPr="00523822" w:rsidRDefault="008433A7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1.896 [</w:t>
            </w:r>
            <w:r w:rsidR="00FD474C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25.16 – 21.37]</w:t>
            </w:r>
          </w:p>
        </w:tc>
        <w:tc>
          <w:tcPr>
            <w:tcW w:w="1440" w:type="dxa"/>
          </w:tcPr>
          <w:p w14:paraId="700E7BBC" w14:textId="77777777" w:rsidR="00523822" w:rsidRDefault="00523822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CD4C68F" w14:textId="262B8EB5" w:rsidR="00E73C9C" w:rsidRDefault="009422AB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422AB">
              <w:rPr>
                <w:rFonts w:ascii="Calibri" w:hAnsi="Calibri" w:cs="Calibri"/>
                <w:sz w:val="24"/>
                <w:szCs w:val="24"/>
              </w:rPr>
              <w:t>0.0</w:t>
            </w:r>
            <w:r w:rsidR="00924B52">
              <w:rPr>
                <w:rFonts w:ascii="Calibri" w:hAnsi="Calibri" w:cs="Calibri"/>
                <w:sz w:val="24"/>
                <w:szCs w:val="24"/>
              </w:rPr>
              <w:t>4</w:t>
            </w:r>
          </w:p>
          <w:p w14:paraId="6AF43743" w14:textId="77777777" w:rsidR="00924B52" w:rsidRDefault="00924B52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5</w:t>
            </w:r>
          </w:p>
          <w:p w14:paraId="6E0713E8" w14:textId="77777777" w:rsidR="00A83355" w:rsidRDefault="00A83355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6</w:t>
            </w:r>
          </w:p>
          <w:p w14:paraId="75A43708" w14:textId="77777777" w:rsidR="00163112" w:rsidRDefault="00163112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01</w:t>
            </w:r>
          </w:p>
          <w:p w14:paraId="2FE62CBA" w14:textId="1DAE2971" w:rsidR="00D20ED3" w:rsidRDefault="00523822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8</w:t>
            </w:r>
          </w:p>
          <w:p w14:paraId="5FEBED56" w14:textId="77777777" w:rsidR="00FF6410" w:rsidRDefault="00FF6410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8A1DECD" w14:textId="77777777" w:rsidR="00FF6410" w:rsidRDefault="00FF6410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8E5C0C0" w14:textId="77777777" w:rsidR="00FF6410" w:rsidRDefault="00FF6410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2</w:t>
            </w:r>
          </w:p>
          <w:p w14:paraId="54BA6ECA" w14:textId="77777777" w:rsidR="00FF6410" w:rsidRDefault="00FF6410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3</w:t>
            </w:r>
          </w:p>
          <w:p w14:paraId="21796CBD" w14:textId="77777777" w:rsidR="00FF6410" w:rsidRDefault="00FB31CA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9</w:t>
            </w:r>
          </w:p>
          <w:p w14:paraId="61C70BA8" w14:textId="77777777" w:rsidR="00FB31CA" w:rsidRDefault="00FB31CA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6</w:t>
            </w:r>
          </w:p>
          <w:p w14:paraId="4BF86847" w14:textId="77777777" w:rsidR="00FB31CA" w:rsidRDefault="00FB31CA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6</w:t>
            </w:r>
          </w:p>
          <w:p w14:paraId="14F887E7" w14:textId="77777777" w:rsidR="009D429D" w:rsidRDefault="009D429D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D759C7C" w14:textId="77777777" w:rsidR="009D429D" w:rsidRDefault="009D429D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FE35B3A" w14:textId="77777777" w:rsidR="009D429D" w:rsidRDefault="00E75886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</w:t>
            </w:r>
            <w:r w:rsidR="00987954">
              <w:rPr>
                <w:rFonts w:ascii="Calibri" w:hAnsi="Calibri" w:cs="Calibri"/>
                <w:sz w:val="24"/>
                <w:szCs w:val="24"/>
              </w:rPr>
              <w:t>7</w:t>
            </w:r>
          </w:p>
          <w:p w14:paraId="5F86A294" w14:textId="77777777" w:rsidR="00987954" w:rsidRDefault="00987954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3</w:t>
            </w:r>
          </w:p>
          <w:p w14:paraId="45DC616E" w14:textId="77777777" w:rsidR="00987954" w:rsidRDefault="00987954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7</w:t>
            </w:r>
          </w:p>
          <w:p w14:paraId="49B3B504" w14:textId="77777777" w:rsidR="00987954" w:rsidRDefault="00987954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6</w:t>
            </w:r>
          </w:p>
          <w:p w14:paraId="3821912A" w14:textId="4E789DEA" w:rsidR="00987954" w:rsidRPr="009422AB" w:rsidRDefault="00987954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7</w:t>
            </w:r>
          </w:p>
        </w:tc>
      </w:tr>
      <w:tr w:rsidR="000B4B78" w:rsidRPr="00A4172A" w14:paraId="1DBDFF24" w14:textId="77777777" w:rsidTr="00F705A6">
        <w:trPr>
          <w:trHeight w:val="512"/>
        </w:trPr>
        <w:tc>
          <w:tcPr>
            <w:tcW w:w="4315" w:type="dxa"/>
          </w:tcPr>
          <w:p w14:paraId="139C39E6" w14:textId="77777777" w:rsidR="000B4B78" w:rsidRPr="00DE309A" w:rsidRDefault="000B4B78" w:rsidP="00F705A6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 w:rsidRPr="00DE309A">
              <w:rPr>
                <w:rFonts w:ascii="Calibri" w:hAnsi="Calibri" w:cs="Calibri"/>
                <w:b/>
                <w:sz w:val="24"/>
                <w:szCs w:val="24"/>
              </w:rPr>
              <w:t xml:space="preserve">MAP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(mmHg) at 24h</w:t>
            </w:r>
          </w:p>
          <w:p w14:paraId="6B65EA71" w14:textId="77777777" w:rsidR="000B4B78" w:rsidRDefault="000B4B78" w:rsidP="00F705A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3FDFF29A" w14:textId="77777777" w:rsidR="000B4B78" w:rsidRDefault="000B4B78" w:rsidP="00F705A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0D6ADA09" w14:textId="77777777" w:rsidR="000B4B78" w:rsidRDefault="000B4B78" w:rsidP="00F705A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573B47CF" w14:textId="1EB2EB8B" w:rsidR="000B4B78" w:rsidRDefault="000B4B78" w:rsidP="00F705A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183EC76A" w14:textId="5102E805" w:rsidR="000B4B78" w:rsidRDefault="000B4B78" w:rsidP="00F705A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  <w:p w14:paraId="3B74E09C" w14:textId="5CD23020" w:rsidR="000B4B78" w:rsidRDefault="000B4B78" w:rsidP="00F705A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</w:p>
          <w:p w14:paraId="6FADCEAE" w14:textId="48811E4B" w:rsidR="00366F58" w:rsidRPr="00DE309A" w:rsidRDefault="00366F58" w:rsidP="00366F58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 w:rsidRPr="00DE309A">
              <w:rPr>
                <w:rFonts w:ascii="Calibri" w:hAnsi="Calibri" w:cs="Calibri"/>
                <w:b/>
                <w:sz w:val="24"/>
                <w:szCs w:val="24"/>
              </w:rPr>
              <w:t xml:space="preserve">MAP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(mmHg) at 4</w:t>
            </w:r>
            <w:r w:rsidR="00761144">
              <w:rPr>
                <w:rFonts w:ascii="Calibri" w:hAnsi="Calibri" w:cs="Calibri"/>
                <w:b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h</w:t>
            </w:r>
          </w:p>
          <w:p w14:paraId="79DEEAFC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77E9B676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5C09C2E1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7D860EDF" w14:textId="778BEE51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1AF578C0" w14:textId="4E4285D9" w:rsidR="00366F58" w:rsidRDefault="00366F58" w:rsidP="00366F58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  <w:p w14:paraId="068D2414" w14:textId="1F34806E" w:rsidR="00366F58" w:rsidRDefault="00366F58" w:rsidP="00F705A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</w:p>
          <w:p w14:paraId="0F780A30" w14:textId="27A47378" w:rsidR="00366F58" w:rsidRPr="00DE309A" w:rsidRDefault="00366F58" w:rsidP="00366F58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 w:rsidRPr="00DE309A">
              <w:rPr>
                <w:rFonts w:ascii="Calibri" w:hAnsi="Calibri" w:cs="Calibri"/>
                <w:b/>
                <w:sz w:val="24"/>
                <w:szCs w:val="24"/>
              </w:rPr>
              <w:t xml:space="preserve">MAP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(mmHg) at </w:t>
            </w:r>
            <w:r w:rsidR="00761144">
              <w:rPr>
                <w:rFonts w:ascii="Calibri" w:hAnsi="Calibri" w:cs="Calibri"/>
                <w:b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2h</w:t>
            </w:r>
          </w:p>
          <w:p w14:paraId="0B2B7E13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1E905FF1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Agitation</w:t>
            </w:r>
          </w:p>
          <w:p w14:paraId="23BD6D81" w14:textId="77777777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dexmedetomidine use </w:t>
            </w:r>
          </w:p>
          <w:p w14:paraId="351EB63F" w14:textId="6915A960" w:rsidR="00366F58" w:rsidRDefault="00366F58" w:rsidP="00366F5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Baseline vasopressor dose (squared)</w:t>
            </w:r>
            <w:r w:rsidR="0094556F">
              <w:rPr>
                <w:rFonts w:ascii="Calibri" w:hAnsi="Calibri" w:cs="Calibri"/>
                <w:sz w:val="24"/>
                <w:szCs w:val="24"/>
              </w:rPr>
              <w:t>*</w:t>
            </w:r>
          </w:p>
          <w:p w14:paraId="430AE244" w14:textId="7F0FB604" w:rsidR="000B4B78" w:rsidRPr="00E73C9C" w:rsidRDefault="00366F58" w:rsidP="00F705A6">
            <w:pPr>
              <w:jc w:val="left"/>
              <w:rPr>
                <w:rFonts w:eastAsia="Times New Roman" w:cstheme="minorHAns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A04A46">
              <w:rPr>
                <w:rFonts w:eastAsia="Times New Roman" w:cstheme="minorHAnsi"/>
                <w:kern w:val="24"/>
                <w:sz w:val="24"/>
                <w:szCs w:val="24"/>
              </w:rPr>
              <w:t>APACHE II score</w:t>
            </w:r>
            <w:r>
              <w:rPr>
                <w:rFonts w:eastAsia="Times New Roman" w:cstheme="minorHAnsi"/>
                <w:kern w:val="24"/>
                <w:sz w:val="24"/>
                <w:szCs w:val="24"/>
              </w:rPr>
              <w:t xml:space="preserve"> (log)</w:t>
            </w:r>
            <w:r w:rsidR="0094556F">
              <w:rPr>
                <w:rFonts w:eastAsia="Times New Roman" w:cstheme="minorHAnsi"/>
                <w:kern w:val="24"/>
                <w:sz w:val="24"/>
                <w:szCs w:val="24"/>
              </w:rPr>
              <w:t>*</w:t>
            </w:r>
          </w:p>
        </w:tc>
        <w:tc>
          <w:tcPr>
            <w:tcW w:w="3600" w:type="dxa"/>
          </w:tcPr>
          <w:p w14:paraId="13971256" w14:textId="77777777" w:rsidR="000B4B78" w:rsidRPr="00672B0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5A73999" w14:textId="77777777" w:rsidR="000B4B78" w:rsidRPr="00843744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8.413 [</w:t>
            </w:r>
            <w:r>
              <w:rPr>
                <w:rFonts w:ascii="Calibri" w:hAnsi="Calibri" w:cs="Calibri"/>
                <w:sz w:val="24"/>
                <w:szCs w:val="24"/>
              </w:rPr>
              <w:t>2.96 – 13.86]</w:t>
            </w:r>
          </w:p>
          <w:p w14:paraId="1B595995" w14:textId="77777777" w:rsidR="000B4B78" w:rsidRPr="00843744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305 [</w:t>
            </w:r>
            <w:r>
              <w:rPr>
                <w:rFonts w:ascii="Calibri" w:hAnsi="Calibri" w:cs="Calibri"/>
                <w:sz w:val="24"/>
                <w:szCs w:val="24"/>
              </w:rPr>
              <w:t>-2.99 – 7.61]</w:t>
            </w:r>
          </w:p>
          <w:p w14:paraId="4DCE690B" w14:textId="77777777" w:rsidR="000B4B78" w:rsidRPr="00843744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2.309 [</w:t>
            </w:r>
            <w:r>
              <w:rPr>
                <w:rFonts w:ascii="Calibri" w:hAnsi="Calibri" w:cs="Calibri"/>
                <w:sz w:val="24"/>
                <w:szCs w:val="24"/>
              </w:rPr>
              <w:t>-7.51 – 2.89]</w:t>
            </w:r>
          </w:p>
          <w:p w14:paraId="02A0A284" w14:textId="77777777" w:rsidR="000B4B78" w:rsidRPr="00843744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0.076 [</w:t>
            </w:r>
            <w:r>
              <w:rPr>
                <w:rFonts w:ascii="Calibri" w:hAnsi="Calibri" w:cs="Calibri"/>
                <w:sz w:val="24"/>
                <w:szCs w:val="24"/>
              </w:rPr>
              <w:t>-1.80 – 1.65]</w:t>
            </w:r>
          </w:p>
          <w:p w14:paraId="67875B6C" w14:textId="77777777" w:rsidR="000B4B78" w:rsidRPr="00843744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2.180 [</w:t>
            </w:r>
            <w:r>
              <w:rPr>
                <w:rFonts w:ascii="Calibri" w:hAnsi="Calibri" w:cs="Calibri"/>
                <w:sz w:val="24"/>
                <w:szCs w:val="24"/>
              </w:rPr>
              <w:t>-12.78 – 8.42]</w:t>
            </w:r>
          </w:p>
          <w:p w14:paraId="4ECB244A" w14:textId="77777777" w:rsidR="000B4B78" w:rsidRDefault="000B4B78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623C047F" w14:textId="3A35D79F" w:rsidR="000B4B78" w:rsidRDefault="000B4B78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5CC958F4" w14:textId="33260C25" w:rsidR="00761144" w:rsidRDefault="002107BC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9</w:t>
            </w:r>
            <w:r w:rsidR="00C30D96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99 [-2.03 – 10.03]</w:t>
            </w:r>
          </w:p>
          <w:p w14:paraId="55ACAC73" w14:textId="084DAF5C" w:rsidR="00051A68" w:rsidRDefault="00051A68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354 [-2.61 – 9.31]</w:t>
            </w:r>
          </w:p>
          <w:p w14:paraId="0EF69E28" w14:textId="07393A9A" w:rsidR="00366F58" w:rsidRDefault="005B1D01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2.002</w:t>
            </w:r>
            <w:r w:rsidR="00447207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[-7.64 – 3.63]</w:t>
            </w:r>
          </w:p>
          <w:p w14:paraId="5438CA4E" w14:textId="7FB77FDA" w:rsidR="00447207" w:rsidRDefault="00245CE0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1.43</w:t>
            </w:r>
            <w:r w:rsidR="00720EA9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</w:t>
            </w:r>
            <w:r w:rsidR="005674A6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[-</w:t>
            </w:r>
            <w:r w:rsidR="00720EA9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49 – (-0.3</w:t>
            </w:r>
            <w:r w:rsidR="00AD16F9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7)]</w:t>
            </w:r>
          </w:p>
          <w:p w14:paraId="3DB0D212" w14:textId="23C21A83" w:rsidR="00AD16F9" w:rsidRDefault="00AD16F9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183 [-8.28 – 14.65]</w:t>
            </w:r>
          </w:p>
          <w:p w14:paraId="68713790" w14:textId="77777777" w:rsidR="00366F58" w:rsidRDefault="00366F58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068CF78B" w14:textId="77777777" w:rsidR="000B4B78" w:rsidRDefault="000B4B78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242DF693" w14:textId="77777777" w:rsidR="003B7322" w:rsidRDefault="003B7322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3.479 [-8.25 – 1.29]</w:t>
            </w:r>
          </w:p>
          <w:p w14:paraId="7EB3C6F9" w14:textId="77777777" w:rsidR="003B7322" w:rsidRDefault="008B4400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</w:t>
            </w:r>
            <w:r w:rsidR="003F3903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69 [-2.63 – 6.77]</w:t>
            </w:r>
          </w:p>
          <w:p w14:paraId="62FE9A38" w14:textId="77777777" w:rsidR="003F3903" w:rsidRDefault="00874E13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3.344 [-1.15 – 7.84]</w:t>
            </w:r>
          </w:p>
          <w:p w14:paraId="61A77374" w14:textId="77777777" w:rsidR="00874E13" w:rsidRDefault="00874E13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1.202 [-2.01</w:t>
            </w:r>
            <w:r w:rsidR="0019520D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– (-0.39)]</w:t>
            </w:r>
          </w:p>
          <w:p w14:paraId="25413497" w14:textId="150EAD6D" w:rsidR="0019520D" w:rsidRPr="00EA52B9" w:rsidRDefault="0019520D" w:rsidP="0094556F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188 [-7.17 – 11.55</w:t>
            </w:r>
          </w:p>
        </w:tc>
        <w:tc>
          <w:tcPr>
            <w:tcW w:w="1440" w:type="dxa"/>
          </w:tcPr>
          <w:p w14:paraId="518B4957" w14:textId="77777777" w:rsidR="000B4B78" w:rsidRPr="00672B0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7896931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03</w:t>
            </w:r>
          </w:p>
          <w:p w14:paraId="1D956DCC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</w:t>
            </w:r>
          </w:p>
          <w:p w14:paraId="08A1DB4B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8</w:t>
            </w:r>
          </w:p>
          <w:p w14:paraId="446677DB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3</w:t>
            </w:r>
          </w:p>
          <w:p w14:paraId="2A10DB76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8</w:t>
            </w:r>
          </w:p>
          <w:p w14:paraId="63BFFB9B" w14:textId="5A6D72E4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3DD7E07" w14:textId="5338AD48" w:rsidR="00366F58" w:rsidRDefault="00366F5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05C7BB9" w14:textId="70CAFF9E" w:rsidR="00366F58" w:rsidRDefault="00C30D96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9</w:t>
            </w:r>
          </w:p>
          <w:p w14:paraId="114EEBF3" w14:textId="626750DC" w:rsidR="00366F58" w:rsidRDefault="00051A6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7</w:t>
            </w:r>
          </w:p>
          <w:p w14:paraId="3095E6C8" w14:textId="55A925A2" w:rsidR="00051A68" w:rsidRDefault="00051A6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8</w:t>
            </w:r>
          </w:p>
          <w:p w14:paraId="5515AAF1" w14:textId="12090953" w:rsidR="00051A68" w:rsidRDefault="00051A6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</w:t>
            </w:r>
            <w:r w:rsidR="00AD16F9">
              <w:rPr>
                <w:rFonts w:ascii="Calibri" w:hAnsi="Calibri" w:cs="Calibri"/>
                <w:sz w:val="24"/>
                <w:szCs w:val="24"/>
              </w:rPr>
              <w:t>009</w:t>
            </w:r>
          </w:p>
          <w:p w14:paraId="5E773A81" w14:textId="4EEBBF85" w:rsidR="00937DCC" w:rsidRDefault="00937DCC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8</w:t>
            </w:r>
          </w:p>
          <w:p w14:paraId="78D2A69B" w14:textId="444E7FAB" w:rsidR="00366F58" w:rsidRDefault="00366F5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7245CEC" w14:textId="77777777" w:rsidR="000B4B78" w:rsidRDefault="000B4B78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4BA645F" w14:textId="77777777" w:rsidR="000B4B78" w:rsidRDefault="00E4172D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5</w:t>
            </w:r>
          </w:p>
          <w:p w14:paraId="54452147" w14:textId="77777777" w:rsidR="00406CB1" w:rsidRDefault="00406CB1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8</w:t>
            </w:r>
          </w:p>
          <w:p w14:paraId="75E830A9" w14:textId="77777777" w:rsidR="00406CB1" w:rsidRDefault="00406CB1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4</w:t>
            </w:r>
          </w:p>
          <w:p w14:paraId="311A32EF" w14:textId="77777777" w:rsidR="00406CB1" w:rsidRDefault="00406CB1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04</w:t>
            </w:r>
          </w:p>
          <w:p w14:paraId="0435C472" w14:textId="04B9ADFC" w:rsidR="00406CB1" w:rsidRPr="004B5914" w:rsidRDefault="00406CB1" w:rsidP="0094556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</w:tr>
      <w:tr w:rsidR="00E73C9C" w:rsidRPr="00A4172A" w14:paraId="49146111" w14:textId="77777777" w:rsidTr="00F705A6">
        <w:trPr>
          <w:trHeight w:val="512"/>
        </w:trPr>
        <w:tc>
          <w:tcPr>
            <w:tcW w:w="4315" w:type="dxa"/>
          </w:tcPr>
          <w:p w14:paraId="69560608" w14:textId="77777777" w:rsidR="00E73C9C" w:rsidRDefault="00E73C9C" w:rsidP="00E73C9C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RP (mg/dL) at 24h</w:t>
            </w:r>
          </w:p>
          <w:p w14:paraId="24326335" w14:textId="77777777" w:rsidR="00E73C9C" w:rsidRDefault="00E73C9C" w:rsidP="00E73C9C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3C14BD39" w14:textId="77777777" w:rsidR="00E73C9C" w:rsidRPr="00A83685" w:rsidRDefault="00E73C9C" w:rsidP="00E73C9C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  Concurrent use of dexmedetomidine </w:t>
            </w:r>
          </w:p>
          <w:p w14:paraId="02AC0CCD" w14:textId="77777777" w:rsidR="00E73C9C" w:rsidRDefault="00E73C9C" w:rsidP="00E73C9C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D73C6D4" w14:textId="77777777" w:rsidR="00E73C9C" w:rsidRDefault="00E73C9C" w:rsidP="00E73C9C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RP (mg/dL) at 48h</w:t>
            </w:r>
          </w:p>
          <w:p w14:paraId="7D9F68E3" w14:textId="77777777" w:rsidR="00E73C9C" w:rsidRDefault="00E73C9C" w:rsidP="00E73C9C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6787D44F" w14:textId="77777777" w:rsidR="00E73C9C" w:rsidRPr="00A83685" w:rsidRDefault="00E73C9C" w:rsidP="00E73C9C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Concurrent use of dexmedetomidine </w:t>
            </w:r>
          </w:p>
          <w:p w14:paraId="60E8C0AD" w14:textId="77777777" w:rsidR="00E73C9C" w:rsidRDefault="00E73C9C" w:rsidP="00E73C9C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5C348EDA" w14:textId="77777777" w:rsidR="00E73C9C" w:rsidRDefault="00E73C9C" w:rsidP="00E73C9C">
            <w:pPr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RP (mg/dL) at 72h</w:t>
            </w:r>
          </w:p>
          <w:p w14:paraId="67593183" w14:textId="77777777" w:rsidR="00E73C9C" w:rsidRDefault="00E73C9C" w:rsidP="00E73C9C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Ketamine group</w:t>
            </w:r>
          </w:p>
          <w:p w14:paraId="00621F04" w14:textId="63CD5324" w:rsidR="00E73C9C" w:rsidRPr="00DE309A" w:rsidRDefault="00E73C9C" w:rsidP="00E73C9C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Concurrent use of dexmedetomidine</w:t>
            </w:r>
          </w:p>
        </w:tc>
        <w:tc>
          <w:tcPr>
            <w:tcW w:w="3600" w:type="dxa"/>
          </w:tcPr>
          <w:p w14:paraId="630F51E6" w14:textId="77777777" w:rsidR="00E73C9C" w:rsidRDefault="00E73C9C" w:rsidP="00E73C9C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549544FC" w14:textId="5CD49970" w:rsidR="00E73C9C" w:rsidRPr="00843744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5.476 [</w:t>
            </w:r>
            <w:r>
              <w:rPr>
                <w:rFonts w:ascii="Calibri" w:hAnsi="Calibri" w:cs="Calibri"/>
                <w:sz w:val="24"/>
                <w:szCs w:val="24"/>
              </w:rPr>
              <w:t>-11.86 – 0.91]</w:t>
            </w:r>
          </w:p>
          <w:p w14:paraId="7D84610B" w14:textId="77777777" w:rsidR="00E73C9C" w:rsidRPr="00843744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lastRenderedPageBreak/>
              <w:t>-0.0134 [</w:t>
            </w:r>
            <w:r>
              <w:rPr>
                <w:rFonts w:ascii="Calibri" w:hAnsi="Calibri" w:cs="Calibri"/>
                <w:sz w:val="24"/>
                <w:szCs w:val="24"/>
              </w:rPr>
              <w:t>-6.52 – 6.25]</w:t>
            </w:r>
          </w:p>
          <w:p w14:paraId="5A8BD99B" w14:textId="77777777" w:rsidR="00E73C9C" w:rsidRDefault="00E73C9C" w:rsidP="00E73C9C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4227FDD4" w14:textId="77777777" w:rsidR="00E73C9C" w:rsidRDefault="00E73C9C" w:rsidP="00E73C9C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134184C9" w14:textId="77777777" w:rsidR="00E73C9C" w:rsidRPr="00843744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-9.533 [</w:t>
            </w:r>
            <w:r>
              <w:rPr>
                <w:rFonts w:ascii="Calibri" w:hAnsi="Calibri" w:cs="Calibri"/>
                <w:sz w:val="24"/>
                <w:szCs w:val="24"/>
              </w:rPr>
              <w:t>-16.02 – (-3.04)]</w:t>
            </w:r>
          </w:p>
          <w:p w14:paraId="538FD388" w14:textId="77777777" w:rsidR="00E73C9C" w:rsidRPr="00843744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4.740 [</w:t>
            </w:r>
            <w:r>
              <w:rPr>
                <w:rFonts w:ascii="Calibri" w:hAnsi="Calibri" w:cs="Calibri"/>
                <w:sz w:val="24"/>
                <w:szCs w:val="24"/>
              </w:rPr>
              <w:t>-1.69 – 11.18]</w:t>
            </w:r>
          </w:p>
          <w:p w14:paraId="4FB2F14E" w14:textId="77777777" w:rsidR="00E73C9C" w:rsidRDefault="00E73C9C" w:rsidP="00E73C9C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1EE02291" w14:textId="77777777" w:rsidR="00E73C9C" w:rsidRDefault="00E73C9C" w:rsidP="00E73C9C">
            <w:pPr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</w:rPr>
            </w:pPr>
          </w:p>
          <w:p w14:paraId="179AD75D" w14:textId="77777777" w:rsidR="00E73C9C" w:rsidRPr="00843744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62 [</w:t>
            </w:r>
            <w:r>
              <w:rPr>
                <w:rFonts w:ascii="Calibri" w:hAnsi="Calibri" w:cs="Calibri"/>
                <w:sz w:val="24"/>
                <w:szCs w:val="24"/>
              </w:rPr>
              <w:t>-10.82 – (-0.033)]</w:t>
            </w:r>
          </w:p>
          <w:p w14:paraId="4F4C96D2" w14:textId="2A44D797" w:rsidR="00E73C9C" w:rsidRPr="00672B08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60 [</w:t>
            </w:r>
            <w:r>
              <w:rPr>
                <w:rFonts w:ascii="Calibri" w:hAnsi="Calibri" w:cs="Calibri"/>
                <w:sz w:val="24"/>
                <w:szCs w:val="24"/>
              </w:rPr>
              <w:t>-5.97 – 4.44]</w:t>
            </w:r>
          </w:p>
        </w:tc>
        <w:tc>
          <w:tcPr>
            <w:tcW w:w="1440" w:type="dxa"/>
          </w:tcPr>
          <w:p w14:paraId="0A506A63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B2E6E3C" w14:textId="5DC5DA31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9</w:t>
            </w:r>
          </w:p>
          <w:p w14:paraId="4F47D607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0.96</w:t>
            </w:r>
          </w:p>
          <w:p w14:paraId="11EAA968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271AC9B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DF7AE7F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05</w:t>
            </w:r>
          </w:p>
          <w:p w14:paraId="71EDFF19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4</w:t>
            </w:r>
          </w:p>
          <w:p w14:paraId="52604E6D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3AD9E9D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6AABFE8" w14:textId="77777777" w:rsidR="00E73C9C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38</w:t>
            </w:r>
          </w:p>
          <w:p w14:paraId="4842E33C" w14:textId="1F90FD14" w:rsidR="00E73C9C" w:rsidRPr="00672B08" w:rsidRDefault="00E73C9C" w:rsidP="00E73C9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</w:tr>
    </w:tbl>
    <w:p w14:paraId="2D6B270B" w14:textId="7582D7C2" w:rsidR="003E650C" w:rsidRPr="00EC1EFE" w:rsidRDefault="0094556F">
      <w:pPr>
        <w:rPr>
          <w:sz w:val="24"/>
          <w:szCs w:val="24"/>
        </w:rPr>
      </w:pPr>
      <w:r w:rsidRPr="00EC1EFE">
        <w:rPr>
          <w:sz w:val="24"/>
          <w:szCs w:val="24"/>
        </w:rPr>
        <w:lastRenderedPageBreak/>
        <w:t>*</w:t>
      </w:r>
      <w:r w:rsidR="00B96333" w:rsidRPr="00EC1EFE">
        <w:rPr>
          <w:sz w:val="24"/>
          <w:szCs w:val="24"/>
        </w:rPr>
        <w:t>*To allow for model fitting when analyzing multivariate regression analyses</w:t>
      </w:r>
    </w:p>
    <w:sectPr w:rsidR="003E650C" w:rsidRPr="00EC1EF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CCC40" w14:textId="77777777" w:rsidR="00D5678D" w:rsidRDefault="00D5678D" w:rsidP="00903EF8">
      <w:r>
        <w:separator/>
      </w:r>
    </w:p>
  </w:endnote>
  <w:endnote w:type="continuationSeparator" w:id="0">
    <w:p w14:paraId="46FD898E" w14:textId="77777777" w:rsidR="00D5678D" w:rsidRDefault="00D5678D" w:rsidP="00903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EBF0" w14:textId="77777777" w:rsidR="00D5678D" w:rsidRDefault="00D5678D" w:rsidP="00903EF8">
      <w:r>
        <w:separator/>
      </w:r>
    </w:p>
  </w:footnote>
  <w:footnote w:type="continuationSeparator" w:id="0">
    <w:p w14:paraId="42AF08C9" w14:textId="77777777" w:rsidR="00D5678D" w:rsidRDefault="00D5678D" w:rsidP="00903E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E511E" w14:textId="51027CFC" w:rsidR="00903EF8" w:rsidRPr="00EC1EFE" w:rsidRDefault="00903EF8" w:rsidP="00EC1EFE">
    <w:pPr>
      <w:pStyle w:val="Header"/>
      <w:jc w:val="center"/>
      <w:rPr>
        <w:b/>
        <w:bCs/>
        <w:sz w:val="36"/>
        <w:szCs w:val="36"/>
      </w:rPr>
    </w:pPr>
    <w:r w:rsidRPr="00EC1EFE">
      <w:rPr>
        <w:rFonts w:cstheme="minorHAnsi"/>
        <w:b/>
        <w:bCs/>
        <w:sz w:val="36"/>
        <w:szCs w:val="36"/>
      </w:rPr>
      <w:t>Complete Multivariate Linear Regression Analyses</w:t>
    </w:r>
  </w:p>
  <w:p w14:paraId="348675EA" w14:textId="77777777" w:rsidR="00903EF8" w:rsidRDefault="00903E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78"/>
    <w:rsid w:val="00051A68"/>
    <w:rsid w:val="000B4B78"/>
    <w:rsid w:val="000E41C4"/>
    <w:rsid w:val="001023B1"/>
    <w:rsid w:val="00106EF1"/>
    <w:rsid w:val="001212CD"/>
    <w:rsid w:val="00163112"/>
    <w:rsid w:val="00194744"/>
    <w:rsid w:val="0019520D"/>
    <w:rsid w:val="002107BC"/>
    <w:rsid w:val="00245CE0"/>
    <w:rsid w:val="002C7DFB"/>
    <w:rsid w:val="002E6506"/>
    <w:rsid w:val="00366F58"/>
    <w:rsid w:val="003B7322"/>
    <w:rsid w:val="003E650C"/>
    <w:rsid w:val="003F3903"/>
    <w:rsid w:val="00406CB1"/>
    <w:rsid w:val="00447207"/>
    <w:rsid w:val="00523822"/>
    <w:rsid w:val="005674A6"/>
    <w:rsid w:val="005B1D01"/>
    <w:rsid w:val="00600370"/>
    <w:rsid w:val="00701667"/>
    <w:rsid w:val="00701D24"/>
    <w:rsid w:val="0070236B"/>
    <w:rsid w:val="00720EA9"/>
    <w:rsid w:val="00761144"/>
    <w:rsid w:val="008433A7"/>
    <w:rsid w:val="00874E13"/>
    <w:rsid w:val="008B4400"/>
    <w:rsid w:val="00903EF8"/>
    <w:rsid w:val="00924B52"/>
    <w:rsid w:val="00937DCC"/>
    <w:rsid w:val="009422AB"/>
    <w:rsid w:val="0094556F"/>
    <w:rsid w:val="00987954"/>
    <w:rsid w:val="009D429D"/>
    <w:rsid w:val="00A83355"/>
    <w:rsid w:val="00AD16F9"/>
    <w:rsid w:val="00AE36FF"/>
    <w:rsid w:val="00B96333"/>
    <w:rsid w:val="00C30D96"/>
    <w:rsid w:val="00D20ED3"/>
    <w:rsid w:val="00D5678D"/>
    <w:rsid w:val="00E4172D"/>
    <w:rsid w:val="00E73C9C"/>
    <w:rsid w:val="00E75886"/>
    <w:rsid w:val="00EC1EFE"/>
    <w:rsid w:val="00FB31CA"/>
    <w:rsid w:val="00FD474C"/>
    <w:rsid w:val="00F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A462"/>
  <w15:chartTrackingRefBased/>
  <w15:docId w15:val="{C8783238-5551-43FA-BEF5-D8175A73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78"/>
    <w:pPr>
      <w:spacing w:after="0" w:line="240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B78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3E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EF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3E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EF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40</Words>
  <Characters>1944</Characters>
  <Application>Microsoft Office Word</Application>
  <DocSecurity>0</DocSecurity>
  <Lines>16</Lines>
  <Paragraphs>4</Paragraphs>
  <ScaleCrop>false</ScaleCrop>
  <Company>Riverside University Health System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han</dc:creator>
  <cp:keywords/>
  <dc:description/>
  <cp:lastModifiedBy>Brian Phan</cp:lastModifiedBy>
  <cp:revision>51</cp:revision>
  <dcterms:created xsi:type="dcterms:W3CDTF">2023-02-11T23:01:00Z</dcterms:created>
  <dcterms:modified xsi:type="dcterms:W3CDTF">2023-05-25T22:48:00Z</dcterms:modified>
</cp:coreProperties>
</file>